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14D012" w14:textId="5BBA1599" w:rsidR="00A25C4B" w:rsidRPr="003F504A" w:rsidRDefault="003F1010" w:rsidP="005C7A56">
      <w:pPr>
        <w:spacing w:before="120" w:after="120" w:line="480" w:lineRule="auto"/>
        <w:jc w:val="both"/>
        <w:rPr>
          <w:b/>
          <w:lang w:val="en-GB"/>
        </w:rPr>
      </w:pPr>
      <w:r w:rsidRPr="003F504A">
        <w:rPr>
          <w:b/>
          <w:lang w:val="en-GB"/>
        </w:rPr>
        <w:t xml:space="preserve">Annex 1. </w:t>
      </w:r>
      <w:r w:rsidR="00A25C4B" w:rsidRPr="003F504A">
        <w:rPr>
          <w:b/>
          <w:lang w:val="en-GB"/>
        </w:rPr>
        <w:t>Description of Paoli-</w:t>
      </w:r>
      <w:proofErr w:type="spellStart"/>
      <w:r w:rsidR="00A25C4B" w:rsidRPr="003F504A">
        <w:rPr>
          <w:b/>
          <w:lang w:val="en-GB"/>
        </w:rPr>
        <w:t>Calmettes</w:t>
      </w:r>
      <w:proofErr w:type="spellEnd"/>
      <w:r w:rsidR="00A25C4B" w:rsidRPr="003F504A">
        <w:rPr>
          <w:b/>
          <w:lang w:val="en-GB"/>
        </w:rPr>
        <w:t xml:space="preserve"> Institute’s ERP: </w:t>
      </w:r>
    </w:p>
    <w:p w14:paraId="397EF9E9" w14:textId="77777777" w:rsidR="00A25C4B" w:rsidRPr="003F504A" w:rsidRDefault="00A25C4B" w:rsidP="005C7A56">
      <w:pPr>
        <w:spacing w:before="120" w:after="120" w:line="480" w:lineRule="auto"/>
        <w:jc w:val="both"/>
        <w:rPr>
          <w:rFonts w:eastAsia="Times New Roman"/>
          <w:b/>
          <w:i/>
          <w:lang w:val="en-GB"/>
        </w:rPr>
      </w:pPr>
      <w:r w:rsidRPr="003F504A">
        <w:rPr>
          <w:rFonts w:eastAsia="Times New Roman"/>
          <w:b/>
          <w:i/>
          <w:lang w:val="en-GB"/>
        </w:rPr>
        <w:t xml:space="preserve">Preoperative period </w:t>
      </w:r>
    </w:p>
    <w:p w14:paraId="57464266" w14:textId="08A77850" w:rsidR="00A25C4B" w:rsidRPr="00DA1955" w:rsidRDefault="00A25C4B" w:rsidP="00DA1955">
      <w:pPr>
        <w:spacing w:before="120" w:after="120" w:line="480" w:lineRule="auto"/>
        <w:ind w:firstLine="708"/>
        <w:jc w:val="both"/>
        <w:rPr>
          <w:i/>
          <w:lang w:val="en-US"/>
        </w:rPr>
      </w:pPr>
      <w:r w:rsidRPr="003F504A">
        <w:rPr>
          <w:lang w:val="en-GB"/>
        </w:rPr>
        <w:t xml:space="preserve">This step included the surgical consultation and </w:t>
      </w:r>
      <w:r w:rsidR="002B0D3F" w:rsidRPr="003F504A">
        <w:rPr>
          <w:lang w:val="en-GB"/>
        </w:rPr>
        <w:t>anaesthetic</w:t>
      </w:r>
      <w:r w:rsidRPr="003F504A">
        <w:rPr>
          <w:lang w:val="en-GB"/>
        </w:rPr>
        <w:t xml:space="preserve"> evaluation. Patients received verbal and written ERP </w:t>
      </w:r>
      <w:r w:rsidR="003F1010" w:rsidRPr="003F504A">
        <w:rPr>
          <w:lang w:val="en-GB"/>
        </w:rPr>
        <w:t>information</w:t>
      </w:r>
      <w:r w:rsidRPr="003F504A">
        <w:rPr>
          <w:lang w:val="en-GB"/>
        </w:rPr>
        <w:t xml:space="preserve"> by a clinic nurse. In case of ovarian cancer with </w:t>
      </w:r>
      <w:proofErr w:type="spellStart"/>
      <w:r w:rsidRPr="003F504A">
        <w:rPr>
          <w:lang w:val="en-GB"/>
        </w:rPr>
        <w:t>neoadjuvant</w:t>
      </w:r>
      <w:proofErr w:type="spellEnd"/>
      <w:r w:rsidRPr="003F504A">
        <w:rPr>
          <w:lang w:val="en-GB"/>
        </w:rPr>
        <w:t xml:space="preserve"> chemotherapy, </w:t>
      </w:r>
      <w:proofErr w:type="spellStart"/>
      <w:r w:rsidRPr="003F504A">
        <w:rPr>
          <w:lang w:val="en-GB"/>
        </w:rPr>
        <w:t>immunonutrition</w:t>
      </w:r>
      <w:proofErr w:type="spellEnd"/>
      <w:r w:rsidRPr="003F504A">
        <w:rPr>
          <w:lang w:val="en-GB"/>
        </w:rPr>
        <w:t xml:space="preserve"> (Oral Impact®) was recommended 7 days before surgery.</w:t>
      </w:r>
      <w:r w:rsidR="000A2D43">
        <w:rPr>
          <w:lang w:val="en-GB"/>
        </w:rPr>
        <w:t xml:space="preserve"> Use of tobacco and/or alcohol was</w:t>
      </w:r>
      <w:r w:rsidR="000A2D43" w:rsidRPr="000A2D43">
        <w:rPr>
          <w:lang w:val="en-GB"/>
        </w:rPr>
        <w:t xml:space="preserve"> assessed </w:t>
      </w:r>
      <w:r w:rsidR="000A2D43">
        <w:rPr>
          <w:lang w:val="en-GB"/>
        </w:rPr>
        <w:t xml:space="preserve">and a consultation with a de </w:t>
      </w:r>
      <w:r w:rsidR="000A2D43" w:rsidRPr="000A2D43">
        <w:rPr>
          <w:lang w:val="en-GB"/>
        </w:rPr>
        <w:t>dedicated health professionals</w:t>
      </w:r>
      <w:r w:rsidR="000A2D43">
        <w:rPr>
          <w:lang w:val="en-GB"/>
        </w:rPr>
        <w:t xml:space="preserve"> was systematically offered to concerned patients.</w:t>
      </w:r>
      <w:r w:rsidR="00DA1955">
        <w:rPr>
          <w:lang w:val="en-GB"/>
        </w:rPr>
        <w:t xml:space="preserve"> If </w:t>
      </w:r>
      <w:r w:rsidR="00DA1955" w:rsidRPr="00DA1955">
        <w:rPr>
          <w:lang w:val="en-US"/>
        </w:rPr>
        <w:t>anemia</w:t>
      </w:r>
      <w:r w:rsidR="000A2D43" w:rsidRPr="00DA1955">
        <w:rPr>
          <w:lang w:val="en-US"/>
        </w:rPr>
        <w:t xml:space="preserve"> or undiagnosed diabetes/hyperglycemic</w:t>
      </w:r>
      <w:r w:rsidR="00DA1955" w:rsidRPr="00DA1955">
        <w:rPr>
          <w:lang w:val="en-US"/>
        </w:rPr>
        <w:t xml:space="preserve"> states were diagnosed during </w:t>
      </w:r>
      <w:r w:rsidR="00DA1955" w:rsidRPr="00DA1955">
        <w:rPr>
          <w:lang w:val="en-GB"/>
        </w:rPr>
        <w:t>anaesthetic evaluation,</w:t>
      </w:r>
      <w:r w:rsidR="00DA1955" w:rsidRPr="00DA1955">
        <w:rPr>
          <w:lang w:val="en-US"/>
        </w:rPr>
        <w:t xml:space="preserve"> i</w:t>
      </w:r>
      <w:r w:rsidR="000A2D43" w:rsidRPr="00DA1955">
        <w:rPr>
          <w:lang w:val="en-US"/>
        </w:rPr>
        <w:t>nterventions addressing these factors prior to elective surger</w:t>
      </w:r>
      <w:r w:rsidR="00DA1955" w:rsidRPr="00DA1955">
        <w:rPr>
          <w:lang w:val="en-US"/>
        </w:rPr>
        <w:t>y were conducted</w:t>
      </w:r>
      <w:r w:rsidR="00DA1955">
        <w:rPr>
          <w:lang w:val="en-US"/>
        </w:rPr>
        <w:t>.</w:t>
      </w:r>
    </w:p>
    <w:p w14:paraId="3D6E39F7" w14:textId="77777777" w:rsidR="00A25C4B" w:rsidRPr="003F504A" w:rsidRDefault="00A25C4B" w:rsidP="005C7A56">
      <w:pPr>
        <w:spacing w:before="120" w:after="120" w:line="480" w:lineRule="auto"/>
        <w:jc w:val="both"/>
        <w:rPr>
          <w:rFonts w:eastAsia="Times New Roman"/>
          <w:b/>
          <w:i/>
          <w:lang w:val="en-GB"/>
        </w:rPr>
      </w:pPr>
      <w:proofErr w:type="spellStart"/>
      <w:r w:rsidRPr="003F504A">
        <w:rPr>
          <w:rFonts w:eastAsia="Times New Roman"/>
          <w:b/>
          <w:i/>
          <w:lang w:val="en-GB"/>
        </w:rPr>
        <w:t>Peroperative</w:t>
      </w:r>
      <w:proofErr w:type="spellEnd"/>
      <w:r w:rsidRPr="003F504A">
        <w:rPr>
          <w:rFonts w:eastAsia="Times New Roman"/>
          <w:b/>
          <w:i/>
          <w:lang w:val="en-GB"/>
        </w:rPr>
        <w:t xml:space="preserve"> period</w:t>
      </w:r>
    </w:p>
    <w:p w14:paraId="48B29CAF" w14:textId="77777777" w:rsidR="00A25C4B" w:rsidRPr="003F504A" w:rsidRDefault="00A25C4B" w:rsidP="005C7A56">
      <w:pPr>
        <w:spacing w:before="120" w:after="120" w:line="480" w:lineRule="auto"/>
        <w:ind w:firstLine="708"/>
        <w:jc w:val="both"/>
        <w:rPr>
          <w:lang w:val="en-GB"/>
        </w:rPr>
      </w:pPr>
      <w:r w:rsidRPr="003F504A">
        <w:rPr>
          <w:lang w:val="en-GB"/>
        </w:rPr>
        <w:t>The WHO surgical safety check-list was systematically performed and antibiotic prophylaxis administered. Hypothermia was prevented by an active warming device.</w:t>
      </w:r>
    </w:p>
    <w:p w14:paraId="0731CB41" w14:textId="66314466" w:rsidR="00A25C4B" w:rsidRPr="003F504A" w:rsidRDefault="00A25C4B" w:rsidP="005C7A56">
      <w:pPr>
        <w:spacing w:before="120" w:after="120" w:line="480" w:lineRule="auto"/>
        <w:ind w:firstLine="708"/>
        <w:jc w:val="both"/>
        <w:rPr>
          <w:lang w:val="en-GB"/>
        </w:rPr>
      </w:pPr>
      <w:r w:rsidRPr="003F504A">
        <w:rPr>
          <w:lang w:val="en-GB"/>
        </w:rPr>
        <w:t xml:space="preserve">A multimodal preventive approach to </w:t>
      </w:r>
      <w:r w:rsidR="003F1010" w:rsidRPr="003F504A">
        <w:rPr>
          <w:lang w:val="en-GB"/>
        </w:rPr>
        <w:t>prevention of nausea and vomiting (</w:t>
      </w:r>
      <w:r w:rsidRPr="003F504A">
        <w:rPr>
          <w:lang w:val="en-GB"/>
        </w:rPr>
        <w:t>PONV</w:t>
      </w:r>
      <w:r w:rsidR="003F1010" w:rsidRPr="003F504A">
        <w:rPr>
          <w:lang w:val="en-GB"/>
        </w:rPr>
        <w:t>)</w:t>
      </w:r>
      <w:r w:rsidRPr="003F504A">
        <w:rPr>
          <w:lang w:val="en-GB"/>
        </w:rPr>
        <w:t xml:space="preserve"> with 2 or 3 antiemetic agents (including Dexamethasone) was used before the end of surgery. Restrictive or liberal fluid administration was avoided with a zero balance fluid therapy objective. Goal Directed Fluid Therapy with </w:t>
      </w:r>
      <w:r w:rsidR="002B0D3F" w:rsidRPr="003F504A">
        <w:rPr>
          <w:lang w:val="en-GB"/>
        </w:rPr>
        <w:t>oesophageal</w:t>
      </w:r>
      <w:r w:rsidRPr="003F504A">
        <w:rPr>
          <w:lang w:val="en-GB"/>
        </w:rPr>
        <w:t xml:space="preserve"> </w:t>
      </w:r>
      <w:proofErr w:type="spellStart"/>
      <w:r w:rsidRPr="003F504A">
        <w:rPr>
          <w:lang w:val="en-GB"/>
        </w:rPr>
        <w:t>doppler</w:t>
      </w:r>
      <w:proofErr w:type="spellEnd"/>
      <w:r w:rsidRPr="003F504A">
        <w:rPr>
          <w:lang w:val="en-GB"/>
        </w:rPr>
        <w:t xml:space="preserve"> probe was used in high risk patients. </w:t>
      </w:r>
      <w:r w:rsidR="002B0D3F" w:rsidRPr="003F504A">
        <w:rPr>
          <w:lang w:val="en-GB"/>
        </w:rPr>
        <w:t>Opioid</w:t>
      </w:r>
      <w:r w:rsidRPr="003F504A">
        <w:rPr>
          <w:lang w:val="en-GB"/>
        </w:rPr>
        <w:t xml:space="preserve"> free multimodal analgesic regimen (</w:t>
      </w:r>
      <w:proofErr w:type="spellStart"/>
      <w:r w:rsidRPr="003F504A">
        <w:rPr>
          <w:lang w:val="en-GB"/>
        </w:rPr>
        <w:t>Paracetamol</w:t>
      </w:r>
      <w:proofErr w:type="spellEnd"/>
      <w:r w:rsidRPr="003F504A">
        <w:rPr>
          <w:lang w:val="en-GB"/>
        </w:rPr>
        <w:t xml:space="preserve">, </w:t>
      </w:r>
      <w:proofErr w:type="spellStart"/>
      <w:r w:rsidRPr="003F504A">
        <w:rPr>
          <w:lang w:val="en-GB"/>
        </w:rPr>
        <w:t>Ketoprofen</w:t>
      </w:r>
      <w:proofErr w:type="spellEnd"/>
      <w:r w:rsidRPr="003F504A">
        <w:rPr>
          <w:lang w:val="en-GB"/>
        </w:rPr>
        <w:t xml:space="preserve">, </w:t>
      </w:r>
      <w:proofErr w:type="spellStart"/>
      <w:r w:rsidRPr="003F504A">
        <w:rPr>
          <w:lang w:val="en-GB"/>
        </w:rPr>
        <w:t>Nefopam</w:t>
      </w:r>
      <w:proofErr w:type="spellEnd"/>
      <w:r w:rsidRPr="003F504A">
        <w:rPr>
          <w:lang w:val="en-GB"/>
        </w:rPr>
        <w:t>) was administered preventively before the end of surgery. Abdominal drainage was not systematically performed particularly in case of laparoscopic approach.</w:t>
      </w:r>
    </w:p>
    <w:p w14:paraId="1C4F42C0" w14:textId="77777777" w:rsidR="00A25C4B" w:rsidRPr="003F504A" w:rsidRDefault="00A25C4B" w:rsidP="005C7A56">
      <w:pPr>
        <w:spacing w:before="120" w:after="120" w:line="480" w:lineRule="auto"/>
        <w:jc w:val="both"/>
        <w:rPr>
          <w:rFonts w:eastAsia="Times New Roman"/>
          <w:b/>
          <w:i/>
          <w:lang w:val="en-GB"/>
        </w:rPr>
      </w:pPr>
      <w:r w:rsidRPr="003F504A">
        <w:rPr>
          <w:rFonts w:eastAsia="Times New Roman"/>
          <w:b/>
          <w:i/>
          <w:lang w:val="en-GB"/>
        </w:rPr>
        <w:t>Postoperative period</w:t>
      </w:r>
    </w:p>
    <w:p w14:paraId="27C073D4" w14:textId="37F745C7" w:rsidR="00A25C4B" w:rsidRPr="003F504A" w:rsidRDefault="00A25C4B" w:rsidP="005C7A56">
      <w:pPr>
        <w:spacing w:before="120" w:after="120" w:line="480" w:lineRule="auto"/>
        <w:ind w:firstLine="708"/>
        <w:jc w:val="both"/>
        <w:rPr>
          <w:lang w:val="en-GB"/>
        </w:rPr>
      </w:pPr>
      <w:r w:rsidRPr="003F504A">
        <w:rPr>
          <w:lang w:val="en-GB"/>
        </w:rPr>
        <w:t xml:space="preserve">In post anaesthesia care unit (PACU), nasogastric tube, urinary and IV catheter </w:t>
      </w:r>
      <w:r w:rsidR="00415242" w:rsidRPr="003F504A">
        <w:rPr>
          <w:lang w:val="en-GB"/>
        </w:rPr>
        <w:t>were</w:t>
      </w:r>
      <w:r w:rsidRPr="003F504A">
        <w:rPr>
          <w:lang w:val="en-GB"/>
        </w:rPr>
        <w:t xml:space="preserve"> removed, in the absence of surgical or </w:t>
      </w:r>
      <w:r w:rsidR="002B0D3F" w:rsidRPr="003F504A">
        <w:rPr>
          <w:lang w:val="en-GB"/>
        </w:rPr>
        <w:t>anaesthetic</w:t>
      </w:r>
      <w:r w:rsidRPr="003F504A">
        <w:rPr>
          <w:lang w:val="en-GB"/>
        </w:rPr>
        <w:t xml:space="preserve"> contraindication. Opioid free multimodal analgesic regimen was oral</w:t>
      </w:r>
      <w:r w:rsidR="00415242" w:rsidRPr="003F504A">
        <w:rPr>
          <w:lang w:val="en-GB"/>
        </w:rPr>
        <w:t>l</w:t>
      </w:r>
      <w:r w:rsidRPr="003F504A">
        <w:rPr>
          <w:lang w:val="en-GB"/>
        </w:rPr>
        <w:t>y taken from POD 0 (</w:t>
      </w:r>
      <w:proofErr w:type="spellStart"/>
      <w:r w:rsidRPr="003F504A">
        <w:rPr>
          <w:lang w:val="en-GB"/>
        </w:rPr>
        <w:t>Paracetamol</w:t>
      </w:r>
      <w:proofErr w:type="spellEnd"/>
      <w:r w:rsidRPr="003F504A">
        <w:rPr>
          <w:lang w:val="en-GB"/>
        </w:rPr>
        <w:t xml:space="preserve">, </w:t>
      </w:r>
      <w:proofErr w:type="spellStart"/>
      <w:r w:rsidRPr="003F504A">
        <w:rPr>
          <w:lang w:val="en-GB"/>
        </w:rPr>
        <w:t>Ketoprofen</w:t>
      </w:r>
      <w:proofErr w:type="spellEnd"/>
      <w:r w:rsidRPr="003F504A">
        <w:rPr>
          <w:lang w:val="en-GB"/>
        </w:rPr>
        <w:t>). A morphine rescue treatment was possible with oral Oxycodone. Chewing-gum was systematically proposed to limit the risk of postoperative ileus.</w:t>
      </w:r>
    </w:p>
    <w:p w14:paraId="1D2848B6" w14:textId="11ADE7F8" w:rsidR="00A25C4B" w:rsidRPr="003F504A" w:rsidRDefault="00A25C4B" w:rsidP="005C7A56">
      <w:pPr>
        <w:spacing w:before="120" w:after="120" w:line="480" w:lineRule="auto"/>
        <w:ind w:firstLine="708"/>
        <w:jc w:val="both"/>
        <w:rPr>
          <w:lang w:val="en-GB"/>
        </w:rPr>
      </w:pPr>
      <w:r w:rsidRPr="003F504A">
        <w:rPr>
          <w:lang w:val="en-GB"/>
        </w:rPr>
        <w:t xml:space="preserve">Patients were encouraged to drink as soon as possible, 2 hours after the end of surgery (after PACU). Patients should be out of bed </w:t>
      </w:r>
      <w:r w:rsidR="00415242" w:rsidRPr="003F504A">
        <w:rPr>
          <w:lang w:val="en-GB"/>
        </w:rPr>
        <w:t>as early</w:t>
      </w:r>
      <w:r w:rsidRPr="003F504A">
        <w:rPr>
          <w:lang w:val="en-GB"/>
        </w:rPr>
        <w:t xml:space="preserve"> as possible at DO and a regular diet </w:t>
      </w:r>
      <w:r w:rsidR="00415242" w:rsidRPr="003F504A">
        <w:rPr>
          <w:lang w:val="en-GB"/>
        </w:rPr>
        <w:t>should be</w:t>
      </w:r>
      <w:r w:rsidRPr="003F504A">
        <w:rPr>
          <w:lang w:val="en-GB"/>
        </w:rPr>
        <w:t xml:space="preserve"> offered too. Patients </w:t>
      </w:r>
      <w:r w:rsidRPr="003F504A">
        <w:rPr>
          <w:lang w:val="en-GB"/>
        </w:rPr>
        <w:lastRenderedPageBreak/>
        <w:t xml:space="preserve">should wear compression stockings and </w:t>
      </w:r>
      <w:r w:rsidR="00415242" w:rsidRPr="003F504A">
        <w:rPr>
          <w:lang w:val="en-GB"/>
        </w:rPr>
        <w:t xml:space="preserve">should </w:t>
      </w:r>
      <w:r w:rsidRPr="003F504A">
        <w:rPr>
          <w:lang w:val="en-GB"/>
        </w:rPr>
        <w:t>have low molecular weight heparin (LMWH) prophylaxis for 4 weeks postoperatively.</w:t>
      </w:r>
    </w:p>
    <w:p w14:paraId="2D7A268A" w14:textId="77777777" w:rsidR="00A25C4B" w:rsidRPr="003F504A" w:rsidRDefault="00A25C4B" w:rsidP="005C7A56">
      <w:pPr>
        <w:spacing w:before="120" w:after="120" w:line="480" w:lineRule="auto"/>
        <w:ind w:firstLine="708"/>
        <w:jc w:val="both"/>
        <w:rPr>
          <w:lang w:val="en-GB"/>
        </w:rPr>
      </w:pPr>
      <w:r w:rsidRPr="003F504A">
        <w:rPr>
          <w:lang w:val="en-GB"/>
        </w:rPr>
        <w:t>Discharge criterions were standardized: Pain controlled by oral analgesics - No signs of infection (T°&lt;38°c, GB &lt;10 000, pulse &lt; 120/min) - Feeding: solid food - Intestinal activity at least for flatus - Patient accepting discharge.</w:t>
      </w:r>
    </w:p>
    <w:p w14:paraId="42254D5B" w14:textId="720DFC3C" w:rsidR="00A25C4B" w:rsidRPr="003F504A" w:rsidRDefault="00A25C4B" w:rsidP="005C7A56">
      <w:pPr>
        <w:spacing w:before="120" w:after="120" w:line="480" w:lineRule="auto"/>
        <w:ind w:firstLine="708"/>
        <w:jc w:val="both"/>
        <w:rPr>
          <w:lang w:val="en-GB"/>
        </w:rPr>
      </w:pPr>
      <w:r w:rsidRPr="003F504A">
        <w:rPr>
          <w:lang w:val="en-GB"/>
        </w:rPr>
        <w:t xml:space="preserve">Our ERP protocol has </w:t>
      </w:r>
      <w:r w:rsidR="002B0D3F" w:rsidRPr="003F504A">
        <w:rPr>
          <w:lang w:val="en-GB"/>
        </w:rPr>
        <w:t>anaesthesia</w:t>
      </w:r>
      <w:r w:rsidRPr="003F504A">
        <w:rPr>
          <w:lang w:val="en-GB"/>
        </w:rPr>
        <w:t xml:space="preserve"> feature differences compared with others:</w:t>
      </w:r>
    </w:p>
    <w:p w14:paraId="1AF7E94C" w14:textId="16A941E2" w:rsidR="000A483E" w:rsidRDefault="00A25C4B" w:rsidP="005C7A56">
      <w:pPr>
        <w:spacing w:before="120" w:after="120" w:line="480" w:lineRule="auto"/>
        <w:jc w:val="both"/>
        <w:rPr>
          <w:lang w:val="en-GB"/>
        </w:rPr>
      </w:pPr>
      <w:r w:rsidRPr="003F504A">
        <w:rPr>
          <w:lang w:val="en-GB"/>
        </w:rPr>
        <w:t xml:space="preserve">We decided to omit epidural analgesia even in patients undergoing open surgery given concern about hypotension and inappropriate treatment with fluid boluses instead of vasopressors. </w:t>
      </w:r>
      <w:r w:rsidR="003F1010" w:rsidRPr="003F504A">
        <w:rPr>
          <w:lang w:val="en-GB"/>
        </w:rPr>
        <w:t>Moreover,</w:t>
      </w:r>
      <w:r w:rsidRPr="003F504A">
        <w:rPr>
          <w:lang w:val="en-GB"/>
        </w:rPr>
        <w:t xml:space="preserve"> epidural analgesia may impair early mobilization: we choose to use during intraoperative period continuous IV lidocaine and low dose of ketamine boluses</w:t>
      </w:r>
      <w:r w:rsidR="000A483E">
        <w:rPr>
          <w:lang w:val="en-GB"/>
        </w:rPr>
        <w:t>.</w:t>
      </w:r>
    </w:p>
    <w:p w14:paraId="765138D7" w14:textId="77777777" w:rsidR="00A22145" w:rsidRPr="003F504A" w:rsidRDefault="00A22145" w:rsidP="005C7A56">
      <w:pPr>
        <w:spacing w:before="120" w:after="120" w:line="480" w:lineRule="auto"/>
        <w:jc w:val="both"/>
        <w:rPr>
          <w:lang w:val="en-GB"/>
        </w:rPr>
        <w:sectPr w:rsidR="00A22145" w:rsidRPr="003F504A" w:rsidSect="00703968">
          <w:footerReference w:type="default" r:id="rId7"/>
          <w:type w:val="continuous"/>
          <w:pgSz w:w="11900" w:h="16840"/>
          <w:pgMar w:top="720" w:right="720" w:bottom="720" w:left="720" w:header="709" w:footer="709" w:gutter="0"/>
          <w:cols w:space="708"/>
          <w:docGrid w:linePitch="360"/>
        </w:sectPr>
      </w:pPr>
      <w:bookmarkStart w:id="0" w:name="_GoBack"/>
      <w:bookmarkEnd w:id="0"/>
    </w:p>
    <w:p w14:paraId="646CEA15" w14:textId="6C363642" w:rsidR="00F41EF8" w:rsidRPr="003F504A" w:rsidRDefault="00F41EF8" w:rsidP="000A483E">
      <w:pPr>
        <w:spacing w:line="360" w:lineRule="auto"/>
        <w:jc w:val="both"/>
        <w:rPr>
          <w:lang w:val="en-GB"/>
        </w:rPr>
      </w:pPr>
    </w:p>
    <w:sectPr w:rsidR="00F41EF8" w:rsidRPr="003F504A" w:rsidSect="00AA7515">
      <w:pgSz w:w="11900" w:h="16840"/>
      <w:pgMar w:top="720" w:right="720" w:bottom="720" w:left="72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B5A0CD" w14:textId="77777777" w:rsidR="00C278A4" w:rsidRDefault="00C278A4">
      <w:r>
        <w:separator/>
      </w:r>
    </w:p>
  </w:endnote>
  <w:endnote w:type="continuationSeparator" w:id="0">
    <w:p w14:paraId="14F41A7A" w14:textId="77777777" w:rsidR="00C278A4" w:rsidRDefault="00C27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67xva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3354449"/>
      <w:docPartObj>
        <w:docPartGallery w:val="Page Numbers (Bottom of Page)"/>
        <w:docPartUnique/>
      </w:docPartObj>
    </w:sdtPr>
    <w:sdtEndPr/>
    <w:sdtContent>
      <w:p w14:paraId="06C99CB4" w14:textId="77777777" w:rsidR="00B62A9E" w:rsidRDefault="00B62A9E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22145">
          <w:rPr>
            <w:noProof/>
          </w:rPr>
          <w:t>1</w:t>
        </w:r>
        <w:r>
          <w:fldChar w:fldCharType="end"/>
        </w:r>
      </w:p>
    </w:sdtContent>
  </w:sdt>
  <w:p w14:paraId="7F8D4695" w14:textId="77777777" w:rsidR="00B62A9E" w:rsidRDefault="00B62A9E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6760D00" w14:textId="77777777" w:rsidR="00C278A4" w:rsidRDefault="00C278A4">
      <w:r>
        <w:separator/>
      </w:r>
    </w:p>
  </w:footnote>
  <w:footnote w:type="continuationSeparator" w:id="0">
    <w:p w14:paraId="3E18DBAF" w14:textId="77777777" w:rsidR="00C278A4" w:rsidRDefault="00C278A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666349"/>
    <w:multiLevelType w:val="multilevel"/>
    <w:tmpl w:val="5816D4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D6047CA"/>
    <w:multiLevelType w:val="multilevel"/>
    <w:tmpl w:val="15FCAD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>
    <w:nsid w:val="13DD2BAC"/>
    <w:multiLevelType w:val="hybridMultilevel"/>
    <w:tmpl w:val="2940EB8A"/>
    <w:lvl w:ilvl="0" w:tplc="040C000D">
      <w:start w:val="1"/>
      <w:numFmt w:val="bullet"/>
      <w:lvlText w:val=""/>
      <w:lvlJc w:val="left"/>
      <w:pPr>
        <w:ind w:left="1824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544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264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984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704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424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144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864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584" w:hanging="360"/>
      </w:pPr>
      <w:rPr>
        <w:rFonts w:ascii="Wingdings" w:hAnsi="Wingdings" w:hint="default"/>
      </w:rPr>
    </w:lvl>
  </w:abstractNum>
  <w:abstractNum w:abstractNumId="3">
    <w:nsid w:val="1D6F6DAB"/>
    <w:multiLevelType w:val="multilevel"/>
    <w:tmpl w:val="098CC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0D41741"/>
    <w:multiLevelType w:val="hybridMultilevel"/>
    <w:tmpl w:val="9BA8EE46"/>
    <w:lvl w:ilvl="0" w:tplc="BFD850B4">
      <w:start w:val="1"/>
      <w:numFmt w:val="decimal"/>
      <w:lvlText w:val="%1."/>
      <w:lvlJc w:val="left"/>
      <w:pPr>
        <w:ind w:left="720" w:hanging="360"/>
      </w:pPr>
      <w:rPr>
        <w:rFonts w:eastAsia="67xva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2C66FE"/>
    <w:multiLevelType w:val="multilevel"/>
    <w:tmpl w:val="C4EAF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38FC4D3D"/>
    <w:multiLevelType w:val="multilevel"/>
    <w:tmpl w:val="C6228E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3E8412BB"/>
    <w:multiLevelType w:val="multilevel"/>
    <w:tmpl w:val="A37A05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05F2CB5"/>
    <w:multiLevelType w:val="multilevel"/>
    <w:tmpl w:val="90743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5A7F7821"/>
    <w:multiLevelType w:val="multilevel"/>
    <w:tmpl w:val="A33CD0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4B30539"/>
    <w:multiLevelType w:val="hybridMultilevel"/>
    <w:tmpl w:val="041C0A0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F781EF6"/>
    <w:multiLevelType w:val="hybridMultilevel"/>
    <w:tmpl w:val="A89018C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09A1345"/>
    <w:multiLevelType w:val="multilevel"/>
    <w:tmpl w:val="EB76B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7000FE8"/>
    <w:multiLevelType w:val="hybridMultilevel"/>
    <w:tmpl w:val="E5CC7A30"/>
    <w:lvl w:ilvl="0" w:tplc="040C000D">
      <w:start w:val="1"/>
      <w:numFmt w:val="bullet"/>
      <w:lvlText w:val=""/>
      <w:lvlJc w:val="left"/>
      <w:pPr>
        <w:ind w:left="21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0"/>
  </w:num>
  <w:num w:numId="3">
    <w:abstractNumId w:val="11"/>
  </w:num>
  <w:num w:numId="4">
    <w:abstractNumId w:val="9"/>
  </w:num>
  <w:num w:numId="5">
    <w:abstractNumId w:val="0"/>
  </w:num>
  <w:num w:numId="6">
    <w:abstractNumId w:val="12"/>
  </w:num>
  <w:num w:numId="7">
    <w:abstractNumId w:val="7"/>
  </w:num>
  <w:num w:numId="8">
    <w:abstractNumId w:val="5"/>
  </w:num>
  <w:num w:numId="9">
    <w:abstractNumId w:val="6"/>
  </w:num>
  <w:num w:numId="10">
    <w:abstractNumId w:val="1"/>
  </w:num>
  <w:num w:numId="11">
    <w:abstractNumId w:val="8"/>
  </w:num>
  <w:num w:numId="12">
    <w:abstractNumId w:val="13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4"/>
  <w:embedSystemFonts/>
  <w:proofState w:spelling="clean" w:grammar="clean"/>
  <w:defaultTabStop w:val="708"/>
  <w:hyphenationZone w:val="425"/>
  <w:drawingGridHorizontalSpacing w:val="12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426A"/>
    <w:rsid w:val="00013645"/>
    <w:rsid w:val="00036C96"/>
    <w:rsid w:val="00055DA1"/>
    <w:rsid w:val="00060151"/>
    <w:rsid w:val="00066EE5"/>
    <w:rsid w:val="00095482"/>
    <w:rsid w:val="000A2D43"/>
    <w:rsid w:val="000A483E"/>
    <w:rsid w:val="000B1618"/>
    <w:rsid w:val="000C133A"/>
    <w:rsid w:val="00103153"/>
    <w:rsid w:val="0010439B"/>
    <w:rsid w:val="00120F1A"/>
    <w:rsid w:val="0013033C"/>
    <w:rsid w:val="00151B40"/>
    <w:rsid w:val="001534EE"/>
    <w:rsid w:val="00160541"/>
    <w:rsid w:val="00167566"/>
    <w:rsid w:val="00184913"/>
    <w:rsid w:val="00186430"/>
    <w:rsid w:val="00187E80"/>
    <w:rsid w:val="001A663E"/>
    <w:rsid w:val="001B1654"/>
    <w:rsid w:val="001C37D2"/>
    <w:rsid w:val="001C3C02"/>
    <w:rsid w:val="001D0155"/>
    <w:rsid w:val="001D7191"/>
    <w:rsid w:val="002013F3"/>
    <w:rsid w:val="002248A8"/>
    <w:rsid w:val="00275196"/>
    <w:rsid w:val="002B0D3F"/>
    <w:rsid w:val="002C02F5"/>
    <w:rsid w:val="002E4CFE"/>
    <w:rsid w:val="002E744B"/>
    <w:rsid w:val="003031C5"/>
    <w:rsid w:val="00307BC5"/>
    <w:rsid w:val="00311D44"/>
    <w:rsid w:val="00316C6A"/>
    <w:rsid w:val="00330FC0"/>
    <w:rsid w:val="0034409D"/>
    <w:rsid w:val="003451CD"/>
    <w:rsid w:val="00347E4B"/>
    <w:rsid w:val="003570B8"/>
    <w:rsid w:val="00370501"/>
    <w:rsid w:val="003A0E21"/>
    <w:rsid w:val="003B47CE"/>
    <w:rsid w:val="003B4B7E"/>
    <w:rsid w:val="003C7565"/>
    <w:rsid w:val="003E14D9"/>
    <w:rsid w:val="003E686D"/>
    <w:rsid w:val="003F1010"/>
    <w:rsid w:val="003F4913"/>
    <w:rsid w:val="003F504A"/>
    <w:rsid w:val="00415242"/>
    <w:rsid w:val="00415C31"/>
    <w:rsid w:val="004276A7"/>
    <w:rsid w:val="00430D3C"/>
    <w:rsid w:val="00436531"/>
    <w:rsid w:val="0044426A"/>
    <w:rsid w:val="0045331D"/>
    <w:rsid w:val="00461808"/>
    <w:rsid w:val="00470480"/>
    <w:rsid w:val="004815F5"/>
    <w:rsid w:val="004862E6"/>
    <w:rsid w:val="00491F78"/>
    <w:rsid w:val="00495308"/>
    <w:rsid w:val="004A4232"/>
    <w:rsid w:val="004A5629"/>
    <w:rsid w:val="004B3590"/>
    <w:rsid w:val="004C16AA"/>
    <w:rsid w:val="004C1FAB"/>
    <w:rsid w:val="00506141"/>
    <w:rsid w:val="005111AF"/>
    <w:rsid w:val="00514858"/>
    <w:rsid w:val="005305E1"/>
    <w:rsid w:val="0053592C"/>
    <w:rsid w:val="00575231"/>
    <w:rsid w:val="005A0444"/>
    <w:rsid w:val="005A077F"/>
    <w:rsid w:val="005B5483"/>
    <w:rsid w:val="005B551A"/>
    <w:rsid w:val="005C3DBB"/>
    <w:rsid w:val="005C6F34"/>
    <w:rsid w:val="005C7A56"/>
    <w:rsid w:val="005E28BF"/>
    <w:rsid w:val="005E79CA"/>
    <w:rsid w:val="0060476F"/>
    <w:rsid w:val="0062342C"/>
    <w:rsid w:val="006300CE"/>
    <w:rsid w:val="00634AEB"/>
    <w:rsid w:val="006466F3"/>
    <w:rsid w:val="00652F32"/>
    <w:rsid w:val="0066580A"/>
    <w:rsid w:val="00666B13"/>
    <w:rsid w:val="00671A3E"/>
    <w:rsid w:val="0068539C"/>
    <w:rsid w:val="006932A2"/>
    <w:rsid w:val="006B7B2E"/>
    <w:rsid w:val="006C27A4"/>
    <w:rsid w:val="006E5790"/>
    <w:rsid w:val="00703968"/>
    <w:rsid w:val="00710F76"/>
    <w:rsid w:val="00711878"/>
    <w:rsid w:val="0071773C"/>
    <w:rsid w:val="00722A1F"/>
    <w:rsid w:val="0073611F"/>
    <w:rsid w:val="0074113F"/>
    <w:rsid w:val="0074766F"/>
    <w:rsid w:val="00761A05"/>
    <w:rsid w:val="00764FC8"/>
    <w:rsid w:val="00770320"/>
    <w:rsid w:val="007754B9"/>
    <w:rsid w:val="007757C1"/>
    <w:rsid w:val="00785FEC"/>
    <w:rsid w:val="00793836"/>
    <w:rsid w:val="007A5CDF"/>
    <w:rsid w:val="007E0D8F"/>
    <w:rsid w:val="007F2F4B"/>
    <w:rsid w:val="007F402C"/>
    <w:rsid w:val="00823FB5"/>
    <w:rsid w:val="00830395"/>
    <w:rsid w:val="00836843"/>
    <w:rsid w:val="00837AEE"/>
    <w:rsid w:val="008746CD"/>
    <w:rsid w:val="00876C6A"/>
    <w:rsid w:val="008779B0"/>
    <w:rsid w:val="00880375"/>
    <w:rsid w:val="00885B75"/>
    <w:rsid w:val="008860AD"/>
    <w:rsid w:val="008A23F4"/>
    <w:rsid w:val="008B0448"/>
    <w:rsid w:val="008B08C2"/>
    <w:rsid w:val="008C32B3"/>
    <w:rsid w:val="008D032B"/>
    <w:rsid w:val="008E38B0"/>
    <w:rsid w:val="00900283"/>
    <w:rsid w:val="00901A97"/>
    <w:rsid w:val="0092400D"/>
    <w:rsid w:val="0094306E"/>
    <w:rsid w:val="0095738A"/>
    <w:rsid w:val="00961B04"/>
    <w:rsid w:val="0098589A"/>
    <w:rsid w:val="00995AFF"/>
    <w:rsid w:val="0099679F"/>
    <w:rsid w:val="009A268D"/>
    <w:rsid w:val="009E25E1"/>
    <w:rsid w:val="009E485E"/>
    <w:rsid w:val="00A03FEF"/>
    <w:rsid w:val="00A15336"/>
    <w:rsid w:val="00A15FFE"/>
    <w:rsid w:val="00A22145"/>
    <w:rsid w:val="00A25C4B"/>
    <w:rsid w:val="00A52806"/>
    <w:rsid w:val="00A70FE6"/>
    <w:rsid w:val="00A7182B"/>
    <w:rsid w:val="00A74F2E"/>
    <w:rsid w:val="00A92BCE"/>
    <w:rsid w:val="00A96751"/>
    <w:rsid w:val="00AA4824"/>
    <w:rsid w:val="00AA7515"/>
    <w:rsid w:val="00AB48AB"/>
    <w:rsid w:val="00AD19F2"/>
    <w:rsid w:val="00AD3E82"/>
    <w:rsid w:val="00AE4FEE"/>
    <w:rsid w:val="00AE5660"/>
    <w:rsid w:val="00AF21CE"/>
    <w:rsid w:val="00B37F16"/>
    <w:rsid w:val="00B43C52"/>
    <w:rsid w:val="00B5083E"/>
    <w:rsid w:val="00B62A9E"/>
    <w:rsid w:val="00B72436"/>
    <w:rsid w:val="00B8779B"/>
    <w:rsid w:val="00BB7721"/>
    <w:rsid w:val="00BD7450"/>
    <w:rsid w:val="00BE73C7"/>
    <w:rsid w:val="00C07EEF"/>
    <w:rsid w:val="00C14CFB"/>
    <w:rsid w:val="00C278A4"/>
    <w:rsid w:val="00C3645D"/>
    <w:rsid w:val="00C561B3"/>
    <w:rsid w:val="00C711B1"/>
    <w:rsid w:val="00C766F3"/>
    <w:rsid w:val="00CB16FA"/>
    <w:rsid w:val="00CB35F0"/>
    <w:rsid w:val="00CD00DC"/>
    <w:rsid w:val="00CD1D16"/>
    <w:rsid w:val="00CD290B"/>
    <w:rsid w:val="00CE1F18"/>
    <w:rsid w:val="00CF2278"/>
    <w:rsid w:val="00D03809"/>
    <w:rsid w:val="00D07168"/>
    <w:rsid w:val="00D115A9"/>
    <w:rsid w:val="00D15E9E"/>
    <w:rsid w:val="00D17AE8"/>
    <w:rsid w:val="00D25D14"/>
    <w:rsid w:val="00D436AF"/>
    <w:rsid w:val="00D52859"/>
    <w:rsid w:val="00D53749"/>
    <w:rsid w:val="00D557EF"/>
    <w:rsid w:val="00D96623"/>
    <w:rsid w:val="00DA1955"/>
    <w:rsid w:val="00DA3741"/>
    <w:rsid w:val="00DA65C3"/>
    <w:rsid w:val="00DA6B2A"/>
    <w:rsid w:val="00DB2F26"/>
    <w:rsid w:val="00DC71A2"/>
    <w:rsid w:val="00DD14DC"/>
    <w:rsid w:val="00DD1793"/>
    <w:rsid w:val="00DD1FF0"/>
    <w:rsid w:val="00E02B7E"/>
    <w:rsid w:val="00E0563B"/>
    <w:rsid w:val="00E1450A"/>
    <w:rsid w:val="00E2168B"/>
    <w:rsid w:val="00E51F1D"/>
    <w:rsid w:val="00E6026A"/>
    <w:rsid w:val="00E73B62"/>
    <w:rsid w:val="00E81D38"/>
    <w:rsid w:val="00E92184"/>
    <w:rsid w:val="00E95428"/>
    <w:rsid w:val="00E95C9D"/>
    <w:rsid w:val="00EA0991"/>
    <w:rsid w:val="00EB5F19"/>
    <w:rsid w:val="00EC3B98"/>
    <w:rsid w:val="00F05304"/>
    <w:rsid w:val="00F0598F"/>
    <w:rsid w:val="00F1413A"/>
    <w:rsid w:val="00F1670A"/>
    <w:rsid w:val="00F2695B"/>
    <w:rsid w:val="00F3003F"/>
    <w:rsid w:val="00F32CFB"/>
    <w:rsid w:val="00F41EF8"/>
    <w:rsid w:val="00F45CF8"/>
    <w:rsid w:val="00F50C68"/>
    <w:rsid w:val="00F53393"/>
    <w:rsid w:val="00F60E18"/>
    <w:rsid w:val="00F62674"/>
    <w:rsid w:val="00F670BE"/>
    <w:rsid w:val="00F70BAF"/>
    <w:rsid w:val="00F77043"/>
    <w:rsid w:val="00FC501D"/>
    <w:rsid w:val="00FE2E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7ABBB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F1A"/>
    <w:rPr>
      <w:rFonts w:ascii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next w:val="Titreniveau1"/>
    <w:autoRedefine/>
    <w:qFormat/>
    <w:rsid w:val="00103153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  <w:jc w:val="both"/>
      <w:outlineLvl w:val="0"/>
    </w:pPr>
    <w:rPr>
      <w:rFonts w:ascii="Tahoma" w:eastAsiaTheme="minorHAnsi" w:hAnsi="Tahoma" w:cs="Tahoma"/>
      <w:b/>
      <w:szCs w:val="22"/>
      <w:lang w:eastAsia="en-US"/>
    </w:rPr>
  </w:style>
  <w:style w:type="paragraph" w:styleId="TM2">
    <w:name w:val="toc 2"/>
    <w:basedOn w:val="Normal"/>
    <w:next w:val="Normal"/>
    <w:autoRedefine/>
    <w:uiPriority w:val="39"/>
    <w:semiHidden/>
    <w:unhideWhenUsed/>
    <w:rsid w:val="00103153"/>
    <w:pPr>
      <w:spacing w:after="100"/>
      <w:ind w:left="240"/>
    </w:pPr>
    <w:rPr>
      <w:rFonts w:eastAsia="Times New Roman"/>
    </w:rPr>
  </w:style>
  <w:style w:type="paragraph" w:customStyle="1" w:styleId="Style3">
    <w:name w:val="Style3"/>
    <w:basedOn w:val="Normal"/>
    <w:autoRedefine/>
    <w:qFormat/>
    <w:rsid w:val="00103153"/>
    <w:pPr>
      <w:spacing w:line="360" w:lineRule="auto"/>
      <w:jc w:val="both"/>
      <w:outlineLvl w:val="1"/>
    </w:pPr>
    <w:rPr>
      <w:rFonts w:ascii="Tahoma" w:eastAsia="Times New Roman" w:hAnsi="Tahoma" w:cs="Arial"/>
      <w:b/>
    </w:rPr>
  </w:style>
  <w:style w:type="paragraph" w:customStyle="1" w:styleId="Titreniveau1">
    <w:name w:val="Titre niveau 1"/>
    <w:basedOn w:val="Normal"/>
    <w:autoRedefine/>
    <w:qFormat/>
    <w:rsid w:val="00103153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  <w:jc w:val="both"/>
      <w:outlineLvl w:val="0"/>
    </w:pPr>
    <w:rPr>
      <w:rFonts w:ascii="Tahoma" w:eastAsia="Times New Roman" w:hAnsi="Tahoma" w:cs="Tahoma"/>
      <w:b/>
      <w:szCs w:val="22"/>
    </w:rPr>
  </w:style>
  <w:style w:type="paragraph" w:customStyle="1" w:styleId="Titreniveau2">
    <w:name w:val="Titre niveau 2"/>
    <w:basedOn w:val="Normal"/>
    <w:autoRedefine/>
    <w:qFormat/>
    <w:rsid w:val="00103153"/>
    <w:pPr>
      <w:spacing w:line="360" w:lineRule="auto"/>
      <w:jc w:val="both"/>
      <w:outlineLvl w:val="1"/>
    </w:pPr>
    <w:rPr>
      <w:rFonts w:ascii="Tahoma" w:eastAsia="Times New Roman" w:hAnsi="Tahoma" w:cs="Arial"/>
      <w:b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07EEF"/>
    <w:rPr>
      <w:rFonts w:ascii="Lucida Grande" w:eastAsia="Times New Roman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07EEF"/>
    <w:rPr>
      <w:rFonts w:ascii="Lucida Grande" w:eastAsia="Times New Roman" w:hAnsi="Lucida Grande" w:cs="Lucida Grande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4426A"/>
    <w:pPr>
      <w:tabs>
        <w:tab w:val="center" w:pos="4536"/>
        <w:tab w:val="right" w:pos="9072"/>
      </w:tabs>
    </w:pPr>
    <w:rPr>
      <w:rFonts w:asciiTheme="minorHAnsi" w:hAnsiTheme="minorHAnsi" w:cstheme="minorBidi"/>
    </w:rPr>
  </w:style>
  <w:style w:type="character" w:customStyle="1" w:styleId="PieddepageCar">
    <w:name w:val="Pied de page Car"/>
    <w:basedOn w:val="Policepardfaut"/>
    <w:link w:val="Pieddepage"/>
    <w:uiPriority w:val="99"/>
    <w:rsid w:val="0044426A"/>
    <w:rPr>
      <w:lang w:eastAsia="fr-FR"/>
    </w:rPr>
  </w:style>
  <w:style w:type="paragraph" w:styleId="Textebrut">
    <w:name w:val="Plain Text"/>
    <w:basedOn w:val="Normal"/>
    <w:link w:val="TextebrutCar"/>
    <w:uiPriority w:val="99"/>
    <w:unhideWhenUsed/>
    <w:rsid w:val="0044426A"/>
    <w:rPr>
      <w:rFonts w:ascii="Tahoma" w:eastAsiaTheme="minorHAnsi" w:hAnsi="Tahoma" w:cstheme="minorBidi"/>
      <w:color w:val="006699"/>
      <w:sz w:val="22"/>
      <w:szCs w:val="21"/>
      <w:lang w:eastAsia="en-US"/>
    </w:rPr>
  </w:style>
  <w:style w:type="character" w:customStyle="1" w:styleId="TextebrutCar">
    <w:name w:val="Texte brut Car"/>
    <w:basedOn w:val="Policepardfaut"/>
    <w:link w:val="Textebrut"/>
    <w:uiPriority w:val="99"/>
    <w:rsid w:val="0044426A"/>
    <w:rPr>
      <w:rFonts w:ascii="Tahoma" w:eastAsiaTheme="minorHAnsi" w:hAnsi="Tahoma"/>
      <w:color w:val="006699"/>
      <w:sz w:val="22"/>
      <w:szCs w:val="21"/>
      <w:lang w:eastAsia="en-US"/>
    </w:rPr>
  </w:style>
  <w:style w:type="character" w:styleId="Lienhypertexte">
    <w:name w:val="Hyperlink"/>
    <w:basedOn w:val="Policepardfaut"/>
    <w:uiPriority w:val="99"/>
    <w:unhideWhenUsed/>
    <w:rsid w:val="0044426A"/>
    <w:rPr>
      <w:color w:val="0000FF"/>
      <w:u w:val="single"/>
    </w:rPr>
  </w:style>
  <w:style w:type="character" w:styleId="Numrodeligne">
    <w:name w:val="line number"/>
    <w:basedOn w:val="Policepardfaut"/>
    <w:uiPriority w:val="99"/>
    <w:semiHidden/>
    <w:unhideWhenUsed/>
    <w:rsid w:val="00D25D14"/>
  </w:style>
  <w:style w:type="paragraph" w:customStyle="1" w:styleId="Bibliographie1">
    <w:name w:val="Bibliographie1"/>
    <w:basedOn w:val="Normal"/>
    <w:rsid w:val="00D25D14"/>
    <w:pPr>
      <w:tabs>
        <w:tab w:val="left" w:pos="500"/>
      </w:tabs>
      <w:ind w:left="504" w:hanging="504"/>
    </w:pPr>
    <w:rPr>
      <w:rFonts w:asciiTheme="minorHAnsi" w:hAnsiTheme="minorHAnsi" w:cstheme="minorBidi"/>
    </w:rPr>
  </w:style>
  <w:style w:type="paragraph" w:styleId="Pardeliste">
    <w:name w:val="List Paragraph"/>
    <w:basedOn w:val="Normal"/>
    <w:uiPriority w:val="34"/>
    <w:qFormat/>
    <w:rsid w:val="00793836"/>
    <w:pPr>
      <w:ind w:left="720"/>
      <w:contextualSpacing/>
    </w:pPr>
    <w:rPr>
      <w:rFonts w:asciiTheme="minorHAnsi" w:hAnsiTheme="minorHAnsi" w:cstheme="minorBidi"/>
    </w:rPr>
  </w:style>
  <w:style w:type="character" w:customStyle="1" w:styleId="shorttext">
    <w:name w:val="short_text"/>
    <w:basedOn w:val="Policepardfaut"/>
    <w:rsid w:val="00D15E9E"/>
  </w:style>
  <w:style w:type="character" w:styleId="Marquedecommentaire">
    <w:name w:val="annotation reference"/>
    <w:basedOn w:val="Policepardfaut"/>
    <w:uiPriority w:val="99"/>
    <w:semiHidden/>
    <w:unhideWhenUsed/>
    <w:rsid w:val="00BD7450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D7450"/>
  </w:style>
  <w:style w:type="character" w:customStyle="1" w:styleId="CommentaireCar">
    <w:name w:val="Commentaire Car"/>
    <w:basedOn w:val="Policepardfaut"/>
    <w:link w:val="Commentaire"/>
    <w:uiPriority w:val="99"/>
    <w:semiHidden/>
    <w:rsid w:val="00BD7450"/>
    <w:rPr>
      <w:rFonts w:ascii="Times New Roman" w:hAnsi="Times New Roman" w:cs="Times New Roman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D7450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D7450"/>
    <w:rPr>
      <w:rFonts w:ascii="Times New Roman" w:hAnsi="Times New Roman" w:cs="Times New Roman"/>
      <w:b/>
      <w:bCs/>
      <w:sz w:val="20"/>
      <w:szCs w:val="20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710F76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710F76"/>
    <w:rPr>
      <w:rFonts w:ascii="Times New Roman" w:hAnsi="Times New Roman" w:cs="Times New Roman"/>
      <w:lang w:eastAsia="fr-FR"/>
    </w:rPr>
  </w:style>
  <w:style w:type="paragraph" w:customStyle="1" w:styleId="Bibliographie2">
    <w:name w:val="Bibliographie2"/>
    <w:basedOn w:val="Normal"/>
    <w:rsid w:val="00186430"/>
    <w:pPr>
      <w:tabs>
        <w:tab w:val="left" w:pos="500"/>
      </w:tabs>
      <w:spacing w:before="120"/>
      <w:ind w:left="504" w:hanging="504"/>
      <w:jc w:val="both"/>
    </w:pPr>
    <w:rPr>
      <w:lang w:val="en-US"/>
    </w:rPr>
  </w:style>
  <w:style w:type="paragraph" w:customStyle="1" w:styleId="Bibliographie3">
    <w:name w:val="Bibliographie3"/>
    <w:basedOn w:val="Normal"/>
    <w:rsid w:val="004B3590"/>
    <w:pPr>
      <w:spacing w:after="240"/>
      <w:jc w:val="both"/>
    </w:pPr>
    <w:rPr>
      <w:rFonts w:eastAsia="Times New Roman"/>
      <w:b/>
      <w:bCs/>
      <w:i/>
      <w:lang w:val="en-GB"/>
    </w:rPr>
  </w:style>
  <w:style w:type="paragraph" w:customStyle="1" w:styleId="Corpsdetexte21">
    <w:name w:val="Corps de texte 21"/>
    <w:basedOn w:val="Normal"/>
    <w:rsid w:val="000A2D43"/>
    <w:pPr>
      <w:overflowPunct w:val="0"/>
      <w:autoSpaceDE w:val="0"/>
      <w:autoSpaceDN w:val="0"/>
      <w:adjustRightInd w:val="0"/>
      <w:spacing w:line="360" w:lineRule="auto"/>
      <w:ind w:firstLine="360"/>
      <w:jc w:val="both"/>
      <w:textAlignment w:val="baseline"/>
    </w:pPr>
    <w:rPr>
      <w:rFonts w:ascii="Arial" w:eastAsia="Times New Roman" w:hAnsi="Arial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8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72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9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5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6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4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05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5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1</Words>
  <Characters>2427</Characters>
  <Application>Microsoft Macintosh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oli Calmettes</Company>
  <LinksUpToDate>false</LinksUpToDate>
  <CharactersWithSpaces>2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 lambaudie</dc:creator>
  <cp:lastModifiedBy>DE NONNEVILLE Alexandre</cp:lastModifiedBy>
  <cp:revision>3</cp:revision>
  <dcterms:created xsi:type="dcterms:W3CDTF">2017-11-28T12:38:00Z</dcterms:created>
  <dcterms:modified xsi:type="dcterms:W3CDTF">2017-11-28T1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5"&gt;&lt;session id="tOeYrssX"/&gt;&lt;style id="http://www.zotero.org/styles/bmc-surgery" hasBibliography="1" bibliographyStyleHasBeenSet="1"/&gt;&lt;prefs&gt;&lt;pref name="fieldType" value="Field"/&gt;&lt;pref name="storeReferences" va</vt:lpwstr>
  </property>
  <property fmtid="{D5CDD505-2E9C-101B-9397-08002B2CF9AE}" pid="3" name="ZOTERO_PREF_2">
    <vt:lpwstr>lue="true"/&gt;&lt;pref name="automaticJournalAbbreviations" value="true"/&gt;&lt;pref name="noteType" value=""/&gt;&lt;/prefs&gt;&lt;/data&gt;</vt:lpwstr>
  </property>
</Properties>
</file>